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6011" w:rsidRDefault="00536011" w:rsidP="00536011">
      <w:pPr>
        <w:pStyle w:val="Heading1"/>
        <w:rPr>
          <w:lang w:val="en-GB"/>
        </w:rPr>
      </w:pPr>
      <w:r>
        <w:t xml:space="preserve">S2 </w:t>
      </w:r>
      <w:r>
        <w:rPr>
          <w:lang w:val="en-GB"/>
        </w:rPr>
        <w:t>Appendix B.</w:t>
      </w:r>
    </w:p>
    <w:p w:rsidR="00536011" w:rsidRPr="00BA529D" w:rsidRDefault="00536011" w:rsidP="00536011">
      <w:pPr>
        <w:pStyle w:val="Heading2"/>
        <w:rPr>
          <w:lang w:val="en-GB"/>
        </w:rPr>
      </w:pPr>
      <w:r>
        <w:rPr>
          <w:lang w:val="en-GB"/>
        </w:rPr>
        <w:t xml:space="preserve">All </w:t>
      </w:r>
      <w:r w:rsidRPr="004A2EB0">
        <w:t>intercorrelations</w:t>
      </w:r>
      <w:r>
        <w:rPr>
          <w:lang w:val="en-GB"/>
        </w:rPr>
        <w:t>.</w:t>
      </w:r>
    </w:p>
    <w:p w:rsidR="00536011" w:rsidRPr="004A2EB0" w:rsidRDefault="00536011" w:rsidP="00536011">
      <w:pPr>
        <w:rPr>
          <w:b/>
          <w:lang w:val="en-GB"/>
        </w:rPr>
      </w:pPr>
      <w:r w:rsidRPr="004A2EB0">
        <w:rPr>
          <w:b/>
          <w:lang w:val="en-GB"/>
        </w:rPr>
        <w:t xml:space="preserve">Table B1. Correlational analyses between the administered measures in </w:t>
      </w:r>
      <w:r>
        <w:rPr>
          <w:b/>
          <w:lang w:val="en-GB"/>
        </w:rPr>
        <w:t>8-9-year-olds (</w:t>
      </w:r>
      <w:r w:rsidRPr="004A2EB0">
        <w:rPr>
          <w:b/>
          <w:lang w:val="en-GB"/>
        </w:rPr>
        <w:t>Grade 3</w:t>
      </w:r>
      <w:r>
        <w:rPr>
          <w:b/>
          <w:lang w:val="en-GB"/>
        </w:rPr>
        <w:t xml:space="preserve">; </w:t>
      </w:r>
      <w:r w:rsidRPr="004A2EB0">
        <w:rPr>
          <w:b/>
          <w:lang w:val="en-GB"/>
        </w:rPr>
        <w:t>Study 1)</w:t>
      </w:r>
      <w:r>
        <w:rPr>
          <w:b/>
          <w:lang w:val="en-GB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3"/>
        <w:gridCol w:w="1476"/>
        <w:gridCol w:w="4215"/>
        <w:gridCol w:w="696"/>
        <w:gridCol w:w="696"/>
        <w:gridCol w:w="696"/>
        <w:gridCol w:w="696"/>
        <w:gridCol w:w="696"/>
        <w:gridCol w:w="696"/>
        <w:gridCol w:w="696"/>
        <w:gridCol w:w="696"/>
        <w:gridCol w:w="572"/>
      </w:tblGrid>
      <w:tr w:rsidR="00536011" w:rsidRPr="00E27396" w:rsidTr="00537B69">
        <w:trPr>
          <w:trHeight w:val="288"/>
        </w:trPr>
        <w:tc>
          <w:tcPr>
            <w:tcW w:w="8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 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1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 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1a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1b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1c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2a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2b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2c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3a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3b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4</w:t>
            </w:r>
          </w:p>
        </w:tc>
      </w:tr>
      <w:tr w:rsidR="00536011" w:rsidRPr="00E27396" w:rsidTr="00537B69">
        <w:trPr>
          <w:trHeight w:val="288"/>
        </w:trPr>
        <w:tc>
          <w:tcPr>
            <w:tcW w:w="80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Arithmetic</w:t>
            </w:r>
          </w:p>
        </w:tc>
        <w:tc>
          <w:tcPr>
            <w:tcW w:w="55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536011" w:rsidRPr="00E27396" w:rsidRDefault="00536011" w:rsidP="00537B6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BE"/>
              </w:rPr>
              <w:t>Custom task</w:t>
            </w: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 xml:space="preserve">1a. Arithmetic </w:t>
            </w:r>
            <w:proofErr w:type="spellStart"/>
            <w:r w:rsidRPr="00E27396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Acc</w:t>
            </w:r>
            <w:proofErr w:type="spellEnd"/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6011" w:rsidRPr="00E27396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</w:pPr>
            <w:r w:rsidRPr="00E27396">
              <w:rPr>
                <w:rFonts w:eastAsia="Times New Roman" w:cstheme="minorHAnsi"/>
                <w:color w:val="000000"/>
                <w:sz w:val="18"/>
                <w:szCs w:val="18"/>
                <w:lang w:val="en-GB" w:eastAsia="nl-BE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536011" w:rsidRPr="00E27396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6011" w:rsidRPr="00E27396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536011" w:rsidRPr="00E27396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6011" w:rsidRPr="00E27396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6011" w:rsidRPr="00E27396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6011" w:rsidRPr="00E27396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6011" w:rsidRPr="00E27396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6011" w:rsidRPr="00E27396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</w:tr>
      <w:tr w:rsidR="00536011" w:rsidRPr="00E27396" w:rsidTr="00537B69">
        <w:trPr>
          <w:trHeight w:val="288"/>
        </w:trPr>
        <w:tc>
          <w:tcPr>
            <w:tcW w:w="8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E27396" w:rsidRDefault="00536011" w:rsidP="00537B6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1b. Arithmetic R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E27396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E27396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E27396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E27396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E27396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E27396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E27396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E27396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E27396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GB" w:eastAsia="nl-BE"/>
              </w:rPr>
            </w:pPr>
          </w:p>
        </w:tc>
      </w:tr>
      <w:tr w:rsidR="00536011" w:rsidRPr="00E27396" w:rsidTr="00537B69">
        <w:trPr>
          <w:trHeight w:val="288"/>
        </w:trPr>
        <w:tc>
          <w:tcPr>
            <w:tcW w:w="8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E27396" w:rsidRDefault="00536011" w:rsidP="00537B6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BE"/>
              </w:rPr>
              <w:t>r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.1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</w:tr>
      <w:tr w:rsidR="00536011" w:rsidRPr="00E27396" w:rsidTr="00537B69">
        <w:trPr>
          <w:trHeight w:val="288"/>
        </w:trPr>
        <w:tc>
          <w:tcPr>
            <w:tcW w:w="8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E27396" w:rsidRDefault="00536011" w:rsidP="00537B6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BE"/>
              </w:rPr>
              <w:t>p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1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</w:tr>
      <w:tr w:rsidR="00536011" w:rsidRPr="00E27396" w:rsidTr="00537B69">
        <w:trPr>
          <w:trHeight w:val="288"/>
        </w:trPr>
        <w:tc>
          <w:tcPr>
            <w:tcW w:w="8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E27396" w:rsidRDefault="00536011" w:rsidP="00537B6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BF</w:t>
            </w:r>
            <w:r w:rsidRPr="00E27396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nl-BE"/>
              </w:rPr>
              <w:t>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0.3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</w:tr>
      <w:tr w:rsidR="00536011" w:rsidRPr="00E27396" w:rsidTr="00537B69">
        <w:trPr>
          <w:trHeight w:val="288"/>
        </w:trPr>
        <w:tc>
          <w:tcPr>
            <w:tcW w:w="8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556" w:type="pct"/>
            <w:vMerge w:val="restar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536011" w:rsidRPr="00E27396" w:rsidRDefault="00536011" w:rsidP="00537B6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BE"/>
              </w:rPr>
              <w:t>Standardized task</w:t>
            </w: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1c. TT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</w:tr>
      <w:tr w:rsidR="00536011" w:rsidRPr="00E27396" w:rsidTr="00537B69">
        <w:trPr>
          <w:trHeight w:val="288"/>
        </w:trPr>
        <w:tc>
          <w:tcPr>
            <w:tcW w:w="8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E27396" w:rsidRDefault="00536011" w:rsidP="00537B6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BE"/>
              </w:rPr>
              <w:t>r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.2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-.7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</w:tr>
      <w:tr w:rsidR="00536011" w:rsidRPr="00E27396" w:rsidTr="00537B69">
        <w:trPr>
          <w:trHeight w:val="288"/>
        </w:trPr>
        <w:tc>
          <w:tcPr>
            <w:tcW w:w="8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E27396" w:rsidRDefault="00536011" w:rsidP="00537B6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BE"/>
              </w:rPr>
              <w:t>p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&lt;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</w:tr>
      <w:tr w:rsidR="00536011" w:rsidRPr="00E27396" w:rsidTr="00537B69">
        <w:trPr>
          <w:trHeight w:val="288"/>
        </w:trPr>
        <w:tc>
          <w:tcPr>
            <w:tcW w:w="8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E27396" w:rsidRDefault="00536011" w:rsidP="00537B6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BF</w:t>
            </w:r>
            <w:r w:rsidRPr="00E27396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nl-BE"/>
              </w:rPr>
              <w:t>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16.8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&gt;1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</w:tr>
      <w:tr w:rsidR="00536011" w:rsidRPr="00E27396" w:rsidTr="00537B69">
        <w:trPr>
          <w:trHeight w:val="288"/>
        </w:trPr>
        <w:tc>
          <w:tcPr>
            <w:tcW w:w="805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 xml:space="preserve">Spelling </w:t>
            </w:r>
          </w:p>
        </w:tc>
        <w:tc>
          <w:tcPr>
            <w:tcW w:w="556" w:type="pct"/>
            <w:vMerge w:val="restar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536011" w:rsidRPr="00E27396" w:rsidRDefault="00536011" w:rsidP="00537B6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BE"/>
              </w:rPr>
              <w:t>Custom task</w:t>
            </w: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 xml:space="preserve">2a. Spelling </w:t>
            </w:r>
            <w:proofErr w:type="spellStart"/>
            <w:r w:rsidRPr="00E27396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Acc</w:t>
            </w:r>
            <w:proofErr w:type="spellEnd"/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</w:tr>
      <w:tr w:rsidR="00536011" w:rsidRPr="00E27396" w:rsidTr="00537B69">
        <w:trPr>
          <w:trHeight w:val="288"/>
        </w:trPr>
        <w:tc>
          <w:tcPr>
            <w:tcW w:w="8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E27396" w:rsidRDefault="00536011" w:rsidP="00537B6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BE"/>
              </w:rPr>
              <w:t>r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4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-.1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3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</w:tr>
      <w:tr w:rsidR="00536011" w:rsidRPr="00E27396" w:rsidTr="00537B69">
        <w:trPr>
          <w:trHeight w:val="288"/>
        </w:trPr>
        <w:tc>
          <w:tcPr>
            <w:tcW w:w="8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E27396" w:rsidRDefault="00536011" w:rsidP="00537B6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BE"/>
              </w:rPr>
              <w:t>p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&lt;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0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&lt;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</w:tr>
      <w:tr w:rsidR="00536011" w:rsidRPr="00E27396" w:rsidTr="00537B69">
        <w:trPr>
          <w:trHeight w:val="288"/>
        </w:trPr>
        <w:tc>
          <w:tcPr>
            <w:tcW w:w="80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536011" w:rsidRPr="00E27396" w:rsidRDefault="00536011" w:rsidP="00537B6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BF</w:t>
            </w:r>
            <w:r w:rsidRPr="00E27396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nl-BE"/>
              </w:rPr>
              <w:t>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&gt;1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1.0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&gt;1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</w:tr>
      <w:tr w:rsidR="00536011" w:rsidRPr="00E27396" w:rsidTr="00537B69">
        <w:trPr>
          <w:trHeight w:val="288"/>
        </w:trPr>
        <w:tc>
          <w:tcPr>
            <w:tcW w:w="8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E27396" w:rsidRDefault="00536011" w:rsidP="00537B6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2b. Spelling R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</w:tr>
      <w:tr w:rsidR="00536011" w:rsidRPr="00E27396" w:rsidTr="00537B69">
        <w:trPr>
          <w:trHeight w:val="288"/>
        </w:trPr>
        <w:tc>
          <w:tcPr>
            <w:tcW w:w="8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E27396" w:rsidRDefault="00536011" w:rsidP="00537B6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BE"/>
              </w:rPr>
              <w:t>r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2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5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-.3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-.0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</w:tr>
      <w:tr w:rsidR="00536011" w:rsidRPr="00E27396" w:rsidTr="00537B69">
        <w:trPr>
          <w:trHeight w:val="288"/>
        </w:trPr>
        <w:tc>
          <w:tcPr>
            <w:tcW w:w="8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E27396" w:rsidRDefault="00536011" w:rsidP="00537B6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BE"/>
              </w:rPr>
              <w:t>p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00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&lt;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&lt;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6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</w:tr>
      <w:tr w:rsidR="00536011" w:rsidRPr="00E27396" w:rsidTr="00537B69">
        <w:trPr>
          <w:trHeight w:val="288"/>
        </w:trPr>
        <w:tc>
          <w:tcPr>
            <w:tcW w:w="8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E27396" w:rsidRDefault="00536011" w:rsidP="00537B6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BF</w:t>
            </w:r>
            <w:r w:rsidRPr="00E27396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nl-BE"/>
              </w:rPr>
              <w:t>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3.4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&gt;1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&gt;1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0.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</w:tr>
      <w:tr w:rsidR="00536011" w:rsidRPr="00E27396" w:rsidTr="00537B69">
        <w:trPr>
          <w:trHeight w:val="288"/>
        </w:trPr>
        <w:tc>
          <w:tcPr>
            <w:tcW w:w="8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556" w:type="pct"/>
            <w:vMerge w:val="restar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536011" w:rsidRPr="00E27396" w:rsidRDefault="00536011" w:rsidP="00537B6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BE"/>
              </w:rPr>
              <w:t>Standardized task</w:t>
            </w: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2c. Dictation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</w:tr>
      <w:tr w:rsidR="00536011" w:rsidRPr="00E27396" w:rsidTr="00537B69">
        <w:trPr>
          <w:trHeight w:val="288"/>
        </w:trPr>
        <w:tc>
          <w:tcPr>
            <w:tcW w:w="8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E27396" w:rsidRDefault="00536011" w:rsidP="00537B6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BE"/>
              </w:rPr>
              <w:t>r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3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-.2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3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7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-.2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</w:tr>
      <w:tr w:rsidR="00536011" w:rsidRPr="00E27396" w:rsidTr="00537B69">
        <w:trPr>
          <w:trHeight w:val="288"/>
        </w:trPr>
        <w:tc>
          <w:tcPr>
            <w:tcW w:w="8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E27396" w:rsidRDefault="00536011" w:rsidP="00537B6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BE"/>
              </w:rPr>
              <w:t>p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&lt;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&lt;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&lt;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&lt;.00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00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</w:tr>
      <w:tr w:rsidR="00536011" w:rsidRPr="00E27396" w:rsidTr="00537B69">
        <w:trPr>
          <w:trHeight w:val="288"/>
        </w:trPr>
        <w:tc>
          <w:tcPr>
            <w:tcW w:w="8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36011" w:rsidRPr="00E27396" w:rsidRDefault="00536011" w:rsidP="00537B6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BF</w:t>
            </w:r>
            <w:r w:rsidRPr="00E27396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nl-BE"/>
              </w:rPr>
              <w:t>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&gt;1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42.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&gt;1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&gt;1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6.4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</w:tr>
      <w:tr w:rsidR="00536011" w:rsidRPr="00E27396" w:rsidTr="00537B69">
        <w:trPr>
          <w:trHeight w:val="288"/>
        </w:trPr>
        <w:tc>
          <w:tcPr>
            <w:tcW w:w="805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lastRenderedPageBreak/>
              <w:t>Metacognitive monitoring</w:t>
            </w:r>
          </w:p>
        </w:tc>
        <w:tc>
          <w:tcPr>
            <w:tcW w:w="556" w:type="pct"/>
            <w:vMerge w:val="restar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536011" w:rsidRPr="00E27396" w:rsidRDefault="00536011" w:rsidP="00537B6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>Calibration of confidence</w:t>
            </w: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 xml:space="preserve">3a. </w:t>
            </w:r>
            <w:proofErr w:type="spellStart"/>
            <w:r w:rsidRPr="00E27396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MM</w:t>
            </w:r>
            <w:r w:rsidRPr="00E27396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nl-BE"/>
              </w:rPr>
              <w:t>arith</w:t>
            </w:r>
            <w:proofErr w:type="spellEnd"/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</w:tr>
      <w:tr w:rsidR="00536011" w:rsidRPr="00E27396" w:rsidTr="00537B69">
        <w:trPr>
          <w:trHeight w:val="288"/>
        </w:trPr>
        <w:tc>
          <w:tcPr>
            <w:tcW w:w="8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E27396" w:rsidRDefault="00536011" w:rsidP="00537B6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BE"/>
              </w:rPr>
              <w:t>r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8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4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4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1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3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</w:tr>
      <w:tr w:rsidR="00536011" w:rsidRPr="00E27396" w:rsidTr="00537B69">
        <w:trPr>
          <w:trHeight w:val="288"/>
        </w:trPr>
        <w:tc>
          <w:tcPr>
            <w:tcW w:w="8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E27396" w:rsidRDefault="00536011" w:rsidP="00537B6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BE"/>
              </w:rPr>
              <w:t>p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&lt;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9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&lt;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&lt;.00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0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&lt;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</w:tr>
      <w:tr w:rsidR="00536011" w:rsidRPr="00E27396" w:rsidTr="00537B69">
        <w:trPr>
          <w:trHeight w:val="426"/>
        </w:trPr>
        <w:tc>
          <w:tcPr>
            <w:tcW w:w="80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536011" w:rsidRPr="00E27396" w:rsidRDefault="00536011" w:rsidP="00537B6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BF</w:t>
            </w:r>
            <w:r w:rsidRPr="00E27396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nl-BE"/>
              </w:rPr>
              <w:t>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&gt;1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0.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&gt;1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&gt;1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0.4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&gt;1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</w:tr>
      <w:tr w:rsidR="00536011" w:rsidRPr="00E27396" w:rsidTr="00537B69">
        <w:trPr>
          <w:trHeight w:val="288"/>
        </w:trPr>
        <w:tc>
          <w:tcPr>
            <w:tcW w:w="8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536011" w:rsidRPr="00E27396" w:rsidRDefault="00536011" w:rsidP="00537B6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 xml:space="preserve">3b. </w:t>
            </w:r>
            <w:proofErr w:type="spellStart"/>
            <w:r w:rsidRPr="00E27396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MM</w:t>
            </w:r>
            <w:r w:rsidRPr="00E27396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nl-BE"/>
              </w:rPr>
              <w:t>spel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nl-BE"/>
              </w:rPr>
              <w:t>l</w:t>
            </w:r>
            <w:proofErr w:type="spellEnd"/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</w:tr>
      <w:tr w:rsidR="00536011" w:rsidRPr="00E27396" w:rsidTr="00537B69">
        <w:trPr>
          <w:trHeight w:val="288"/>
        </w:trPr>
        <w:tc>
          <w:tcPr>
            <w:tcW w:w="8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E27396" w:rsidRDefault="00536011" w:rsidP="00537B6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BE"/>
              </w:rPr>
              <w:t>r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5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-.1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3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9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-.0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7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5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</w:tr>
      <w:tr w:rsidR="00536011" w:rsidRPr="00E27396" w:rsidTr="00537B69">
        <w:trPr>
          <w:trHeight w:val="288"/>
        </w:trPr>
        <w:tc>
          <w:tcPr>
            <w:tcW w:w="8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E27396" w:rsidRDefault="00536011" w:rsidP="00537B6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BE"/>
              </w:rPr>
              <w:t>p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&lt;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0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&lt;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&lt;.00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5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&lt;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&lt;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</w:tr>
      <w:tr w:rsidR="00536011" w:rsidRPr="00E27396" w:rsidTr="00537B69">
        <w:trPr>
          <w:trHeight w:val="288"/>
        </w:trPr>
        <w:tc>
          <w:tcPr>
            <w:tcW w:w="8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536011" w:rsidRPr="00E27396" w:rsidRDefault="00536011" w:rsidP="00537B6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BF</w:t>
            </w:r>
            <w:r w:rsidRPr="00E27396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nl-BE"/>
              </w:rPr>
              <w:t>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&gt;1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1.1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&gt;1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&gt;1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0.1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&gt;1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&gt;1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</w:p>
        </w:tc>
      </w:tr>
      <w:tr w:rsidR="00536011" w:rsidRPr="00E27396" w:rsidTr="00537B69">
        <w:trPr>
          <w:trHeight w:val="288"/>
        </w:trPr>
        <w:tc>
          <w:tcPr>
            <w:tcW w:w="805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Control Variables</w:t>
            </w:r>
          </w:p>
        </w:tc>
        <w:tc>
          <w:tcPr>
            <w:tcW w:w="556" w:type="pct"/>
            <w:vMerge w:val="restar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536011" w:rsidRPr="00E27396" w:rsidRDefault="00A620D9" w:rsidP="00537B6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BE"/>
              </w:rPr>
              <w:t>Intellectual ability</w:t>
            </w: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4. Raven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</w:tr>
      <w:tr w:rsidR="00536011" w:rsidRPr="00E27396" w:rsidTr="00537B69">
        <w:trPr>
          <w:trHeight w:val="288"/>
        </w:trPr>
        <w:tc>
          <w:tcPr>
            <w:tcW w:w="8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E27396" w:rsidRDefault="00536011" w:rsidP="00537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BE"/>
              </w:rPr>
              <w:t>r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1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-.0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1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3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-.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2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2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3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-</w:t>
            </w:r>
          </w:p>
        </w:tc>
      </w:tr>
      <w:tr w:rsidR="00536011" w:rsidRPr="00E27396" w:rsidTr="00537B69">
        <w:trPr>
          <w:trHeight w:val="288"/>
        </w:trPr>
        <w:tc>
          <w:tcPr>
            <w:tcW w:w="8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E27396" w:rsidRDefault="00536011" w:rsidP="00537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BE"/>
              </w:rPr>
              <w:t>p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0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8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0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&lt;.00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9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&lt;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00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&lt;.00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-</w:t>
            </w:r>
          </w:p>
        </w:tc>
      </w:tr>
      <w:tr w:rsidR="00536011" w:rsidRPr="00E27396" w:rsidTr="00537B69">
        <w:trPr>
          <w:trHeight w:val="288"/>
        </w:trPr>
        <w:tc>
          <w:tcPr>
            <w:tcW w:w="8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E27396" w:rsidRDefault="00536011" w:rsidP="00537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BF</w:t>
            </w:r>
            <w:r w:rsidRPr="00E27396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nl-BE"/>
              </w:rPr>
              <w:t>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1.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0.1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0.6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&gt;1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0.1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29.2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8.2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&gt;1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-</w:t>
            </w:r>
          </w:p>
        </w:tc>
      </w:tr>
      <w:tr w:rsidR="00536011" w:rsidRPr="00E27396" w:rsidTr="00537B69">
        <w:trPr>
          <w:trHeight w:val="288"/>
        </w:trPr>
        <w:tc>
          <w:tcPr>
            <w:tcW w:w="8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556" w:type="pct"/>
            <w:vMerge w:val="restar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536011" w:rsidRPr="00E27396" w:rsidRDefault="00536011" w:rsidP="00537B6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BE"/>
              </w:rPr>
              <w:t>Motor speed</w:t>
            </w: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5. Motor speed task R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</w:p>
        </w:tc>
      </w:tr>
      <w:tr w:rsidR="00536011" w:rsidRPr="00E27396" w:rsidTr="00537B69">
        <w:trPr>
          <w:trHeight w:val="288"/>
        </w:trPr>
        <w:tc>
          <w:tcPr>
            <w:tcW w:w="8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E27396" w:rsidRDefault="00536011" w:rsidP="00537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BE"/>
              </w:rPr>
              <w:t>r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4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-.3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3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-.0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1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0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-.08</w:t>
            </w:r>
          </w:p>
        </w:tc>
      </w:tr>
      <w:tr w:rsidR="00536011" w:rsidRPr="00E27396" w:rsidTr="00537B69">
        <w:trPr>
          <w:trHeight w:val="288"/>
        </w:trPr>
        <w:tc>
          <w:tcPr>
            <w:tcW w:w="8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E27396" w:rsidRDefault="00536011" w:rsidP="00537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nl-BE"/>
              </w:rPr>
              <w:t>p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02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&lt;.001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&lt;.001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99</w:t>
            </w: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&lt;.001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33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13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94</w:t>
            </w: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.35</w:t>
            </w:r>
          </w:p>
        </w:tc>
      </w:tr>
      <w:tr w:rsidR="00536011" w:rsidRPr="00E27396" w:rsidTr="00537B69">
        <w:trPr>
          <w:trHeight w:val="288"/>
        </w:trPr>
        <w:tc>
          <w:tcPr>
            <w:tcW w:w="80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6011" w:rsidRPr="00E27396" w:rsidRDefault="00536011" w:rsidP="00537B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E27396" w:rsidRDefault="00536011" w:rsidP="00537B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BE"/>
              </w:rPr>
            </w:pPr>
            <w:r w:rsidRPr="00E27396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BF</w:t>
            </w:r>
            <w:r w:rsidRPr="00E27396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nl-BE"/>
              </w:rPr>
              <w:t>1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color w:val="000000"/>
                <w:szCs w:val="24"/>
                <w:lang w:val="en-GB" w:eastAsia="nl-BE"/>
              </w:rPr>
              <w:t>1.5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&gt;10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&gt;10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0.1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&gt;10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0.1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0.3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0.1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spacing w:after="0" w:line="240" w:lineRule="auto"/>
              <w:jc w:val="right"/>
              <w:rPr>
                <w:rFonts w:eastAsia="Times New Roman" w:cstheme="minorHAnsi"/>
                <w:szCs w:val="24"/>
                <w:lang w:val="en-GB" w:eastAsia="nl-BE"/>
              </w:rPr>
            </w:pPr>
            <w:r w:rsidRPr="00BC2712">
              <w:rPr>
                <w:rFonts w:eastAsia="Times New Roman" w:cstheme="minorHAnsi"/>
                <w:szCs w:val="24"/>
                <w:lang w:val="en-GB" w:eastAsia="nl-BE"/>
              </w:rPr>
              <w:t>0.16</w:t>
            </w:r>
          </w:p>
        </w:tc>
      </w:tr>
    </w:tbl>
    <w:p w:rsidR="00536011" w:rsidRPr="00E27396" w:rsidRDefault="00536011" w:rsidP="00536011">
      <w:pPr>
        <w:rPr>
          <w:lang w:val="en-GB"/>
        </w:rPr>
      </w:pPr>
      <w:proofErr w:type="spellStart"/>
      <w:r w:rsidRPr="00E27396">
        <w:rPr>
          <w:lang w:val="en-GB"/>
        </w:rPr>
        <w:t>Acc</w:t>
      </w:r>
      <w:proofErr w:type="spellEnd"/>
      <w:r w:rsidRPr="00E27396">
        <w:rPr>
          <w:lang w:val="en-GB"/>
        </w:rPr>
        <w:t xml:space="preserve"> = accuracy; RT = respon</w:t>
      </w:r>
      <w:r>
        <w:rPr>
          <w:lang w:val="en-GB"/>
        </w:rPr>
        <w:t>se time for the correct answers</w:t>
      </w:r>
      <w:r w:rsidRPr="00E27396">
        <w:rPr>
          <w:lang w:val="en-GB"/>
        </w:rPr>
        <w:t>.</w:t>
      </w:r>
    </w:p>
    <w:p w:rsidR="00536011" w:rsidRDefault="00536011" w:rsidP="00536011">
      <w:pPr>
        <w:spacing w:after="160" w:line="259" w:lineRule="auto"/>
        <w:jc w:val="left"/>
        <w:rPr>
          <w:rFonts w:ascii="Segoe UI" w:eastAsiaTheme="minorEastAsia" w:hAnsi="Segoe UI" w:cs="Segoe UI"/>
          <w:color w:val="333333"/>
          <w:sz w:val="18"/>
          <w:szCs w:val="18"/>
          <w:lang w:val="en-GB" w:eastAsia="nl-BE"/>
        </w:rPr>
      </w:pPr>
      <w:r>
        <w:rPr>
          <w:rFonts w:ascii="Segoe UI" w:hAnsi="Segoe UI" w:cs="Segoe UI"/>
          <w:color w:val="333333"/>
          <w:sz w:val="18"/>
          <w:szCs w:val="18"/>
          <w:lang w:val="en-GB"/>
        </w:rPr>
        <w:br w:type="page"/>
      </w:r>
    </w:p>
    <w:p w:rsidR="00536011" w:rsidRPr="004A2EB0" w:rsidRDefault="00536011" w:rsidP="00536011">
      <w:pPr>
        <w:rPr>
          <w:b/>
          <w:lang w:val="en-GB"/>
        </w:rPr>
      </w:pPr>
      <w:r w:rsidRPr="004A2EB0">
        <w:rPr>
          <w:b/>
          <w:lang w:val="en-GB"/>
        </w:rPr>
        <w:lastRenderedPageBreak/>
        <w:t xml:space="preserve">Table B2. Correlational analyses between the administered measures in </w:t>
      </w:r>
      <w:r>
        <w:rPr>
          <w:b/>
          <w:lang w:val="en-GB"/>
        </w:rPr>
        <w:t>7-8-year-olds (</w:t>
      </w:r>
      <w:r w:rsidRPr="004A2EB0">
        <w:rPr>
          <w:b/>
          <w:lang w:val="en-GB"/>
        </w:rPr>
        <w:t>Grade 2</w:t>
      </w:r>
      <w:r>
        <w:rPr>
          <w:b/>
          <w:lang w:val="en-GB"/>
        </w:rPr>
        <w:t xml:space="preserve">; </w:t>
      </w:r>
      <w:r w:rsidRPr="004A2EB0">
        <w:rPr>
          <w:b/>
          <w:lang w:val="en-GB"/>
        </w:rPr>
        <w:t>Study 2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7"/>
        <w:gridCol w:w="1512"/>
        <w:gridCol w:w="4251"/>
        <w:gridCol w:w="686"/>
        <w:gridCol w:w="688"/>
        <w:gridCol w:w="688"/>
        <w:gridCol w:w="686"/>
        <w:gridCol w:w="688"/>
        <w:gridCol w:w="688"/>
        <w:gridCol w:w="688"/>
        <w:gridCol w:w="611"/>
        <w:gridCol w:w="611"/>
      </w:tblGrid>
      <w:tr w:rsidR="00536011" w:rsidRPr="00B80AF2" w:rsidTr="00537B69">
        <w:trPr>
          <w:trHeight w:val="288"/>
        </w:trPr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eastAsia="nl-BE"/>
              </w:rPr>
            </w:pPr>
            <w:r w:rsidRPr="00B80A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eastAsia="nl-BE"/>
              </w:rPr>
              <w:t> 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nl-BE"/>
              </w:rPr>
            </w:pPr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nl-BE"/>
              </w:rPr>
              <w:t> </w:t>
            </w:r>
          </w:p>
        </w:tc>
        <w:tc>
          <w:tcPr>
            <w:tcW w:w="1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nl-BE"/>
              </w:rPr>
            </w:pPr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eastAsia="nl-BE"/>
              </w:rPr>
              <w:t> 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  <w:t>1a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  <w:t>1b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  <w:t>1c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  <w:t>2a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  <w:t>2b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  <w:t>2c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  <w:t>3a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  <w:t>3b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  <w:t>4</w:t>
            </w:r>
          </w:p>
        </w:tc>
      </w:tr>
      <w:tr w:rsidR="00536011" w:rsidRPr="00B80AF2" w:rsidTr="00537B69">
        <w:trPr>
          <w:trHeight w:val="288"/>
        </w:trPr>
        <w:tc>
          <w:tcPr>
            <w:tcW w:w="80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nl-BE" w:eastAsia="nl-BE"/>
              </w:rPr>
            </w:pPr>
            <w:proofErr w:type="spellStart"/>
            <w:r w:rsidRPr="00B80A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nl-BE" w:eastAsia="nl-BE"/>
              </w:rPr>
              <w:t>Arithmetic</w:t>
            </w:r>
            <w:proofErr w:type="spellEnd"/>
          </w:p>
        </w:tc>
        <w:tc>
          <w:tcPr>
            <w:tcW w:w="55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0"/>
                <w:lang w:val="nl-BE" w:eastAsia="nl-BE"/>
              </w:rPr>
            </w:pPr>
            <w:proofErr w:type="spellStart"/>
            <w:r w:rsidRPr="00B80AF2">
              <w:rPr>
                <w:rFonts w:ascii="Calibri" w:eastAsia="Times New Roman" w:hAnsi="Calibri" w:cs="Times New Roman"/>
                <w:bCs/>
                <w:color w:val="000000"/>
                <w:sz w:val="22"/>
                <w:szCs w:val="20"/>
                <w:lang w:val="nl-BE" w:eastAsia="nl-BE"/>
              </w:rPr>
              <w:t>Custom</w:t>
            </w:r>
            <w:proofErr w:type="spellEnd"/>
            <w:r w:rsidRPr="00B80AF2">
              <w:rPr>
                <w:rFonts w:ascii="Calibri" w:eastAsia="Times New Roman" w:hAnsi="Calibri" w:cs="Times New Roman"/>
                <w:bCs/>
                <w:color w:val="000000"/>
                <w:sz w:val="22"/>
                <w:szCs w:val="20"/>
                <w:lang w:val="nl-BE" w:eastAsia="nl-BE"/>
              </w:rPr>
              <w:t xml:space="preserve"> </w:t>
            </w:r>
            <w:proofErr w:type="spellStart"/>
            <w:r w:rsidRPr="00B80AF2">
              <w:rPr>
                <w:rFonts w:ascii="Calibri" w:eastAsia="Times New Roman" w:hAnsi="Calibri" w:cs="Times New Roman"/>
                <w:bCs/>
                <w:color w:val="000000"/>
                <w:sz w:val="22"/>
                <w:szCs w:val="20"/>
                <w:lang w:val="nl-BE" w:eastAsia="nl-BE"/>
              </w:rPr>
              <w:t>task</w:t>
            </w:r>
            <w:proofErr w:type="spellEnd"/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  <w:t xml:space="preserve">1a. </w:t>
            </w:r>
            <w:proofErr w:type="spellStart"/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  <w:t>Arithmetic</w:t>
            </w:r>
            <w:proofErr w:type="spellEnd"/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  <w:t xml:space="preserve"> A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B80AF2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</w:p>
        </w:tc>
      </w:tr>
      <w:tr w:rsidR="00536011" w:rsidRPr="00B80AF2" w:rsidTr="00537B69">
        <w:trPr>
          <w:trHeight w:val="288"/>
        </w:trPr>
        <w:tc>
          <w:tcPr>
            <w:tcW w:w="80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  <w:t xml:space="preserve">1b. </w:t>
            </w:r>
            <w:proofErr w:type="spellStart"/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  <w:t>Arithmetic</w:t>
            </w:r>
            <w:proofErr w:type="spellEnd"/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  <w:t xml:space="preserve"> R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i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</w:p>
        </w:tc>
      </w:tr>
      <w:tr w:rsidR="00536011" w:rsidRPr="00B80AF2" w:rsidTr="00537B69">
        <w:trPr>
          <w:trHeight w:val="288"/>
        </w:trPr>
        <w:tc>
          <w:tcPr>
            <w:tcW w:w="80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nl-BE" w:eastAsia="nl-BE"/>
              </w:rPr>
              <w:t>r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iCs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iCs/>
                <w:color w:val="000000"/>
                <w:szCs w:val="24"/>
                <w:lang w:val="nl-BE" w:eastAsia="nl-BE"/>
              </w:rPr>
              <w:t>.4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</w:tr>
      <w:tr w:rsidR="00536011" w:rsidRPr="00B80AF2" w:rsidTr="00537B69">
        <w:trPr>
          <w:trHeight w:val="288"/>
        </w:trPr>
        <w:tc>
          <w:tcPr>
            <w:tcW w:w="80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nl-BE" w:eastAsia="nl-BE"/>
              </w:rPr>
              <w:t>p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&lt;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</w:tr>
      <w:tr w:rsidR="00536011" w:rsidRPr="00B80AF2" w:rsidTr="00537B69">
        <w:trPr>
          <w:trHeight w:val="288"/>
        </w:trPr>
        <w:tc>
          <w:tcPr>
            <w:tcW w:w="80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0"/>
                <w:vertAlign w:val="subscript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  <w:t>BF</w:t>
            </w:r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vertAlign w:val="subscript"/>
                <w:lang w:val="nl-BE" w:eastAsia="nl-BE"/>
              </w:rPr>
              <w:t>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&gt;1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</w:tr>
      <w:tr w:rsidR="00536011" w:rsidRPr="00B80AF2" w:rsidTr="00537B69">
        <w:trPr>
          <w:trHeight w:val="288"/>
        </w:trPr>
        <w:tc>
          <w:tcPr>
            <w:tcW w:w="80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556" w:type="pct"/>
            <w:vMerge w:val="restar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bCs/>
                <w:color w:val="000000"/>
                <w:sz w:val="22"/>
                <w:szCs w:val="20"/>
                <w:lang w:val="nl-BE" w:eastAsia="nl-BE"/>
              </w:rPr>
              <w:t xml:space="preserve">Standard </w:t>
            </w:r>
            <w:proofErr w:type="spellStart"/>
            <w:r w:rsidRPr="00B80AF2">
              <w:rPr>
                <w:rFonts w:ascii="Calibri" w:eastAsia="Times New Roman" w:hAnsi="Calibri" w:cs="Times New Roman"/>
                <w:bCs/>
                <w:color w:val="000000"/>
                <w:sz w:val="22"/>
                <w:szCs w:val="20"/>
                <w:lang w:val="nl-BE" w:eastAsia="nl-BE"/>
              </w:rPr>
              <w:t>task</w:t>
            </w:r>
            <w:proofErr w:type="spellEnd"/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  <w:t xml:space="preserve">1c.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  <w:t>TT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</w:tr>
      <w:tr w:rsidR="00536011" w:rsidRPr="00B80AF2" w:rsidTr="00537B69">
        <w:trPr>
          <w:trHeight w:val="288"/>
        </w:trPr>
        <w:tc>
          <w:tcPr>
            <w:tcW w:w="80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nl-BE" w:eastAsia="nl-BE"/>
              </w:rPr>
              <w:t>r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4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-.0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</w:tr>
      <w:tr w:rsidR="00536011" w:rsidRPr="00B80AF2" w:rsidTr="00537B69">
        <w:trPr>
          <w:trHeight w:val="288"/>
        </w:trPr>
        <w:tc>
          <w:tcPr>
            <w:tcW w:w="80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nl-BE" w:eastAsia="nl-BE"/>
              </w:rPr>
              <w:t>p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&lt;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7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</w:tr>
      <w:tr w:rsidR="00536011" w:rsidRPr="00B80AF2" w:rsidTr="00537B69">
        <w:trPr>
          <w:trHeight w:val="288"/>
        </w:trPr>
        <w:tc>
          <w:tcPr>
            <w:tcW w:w="80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  <w:t>BF</w:t>
            </w:r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vertAlign w:val="subscript"/>
                <w:lang w:val="nl-BE" w:eastAsia="nl-BE"/>
              </w:rPr>
              <w:t>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&gt;1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0.1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</w:tr>
      <w:tr w:rsidR="00536011" w:rsidRPr="00B80AF2" w:rsidTr="00537B69">
        <w:trPr>
          <w:trHeight w:val="288"/>
        </w:trPr>
        <w:tc>
          <w:tcPr>
            <w:tcW w:w="804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nl-BE" w:eastAsia="nl-BE"/>
              </w:rPr>
              <w:t xml:space="preserve">Spelling </w:t>
            </w:r>
          </w:p>
        </w:tc>
        <w:tc>
          <w:tcPr>
            <w:tcW w:w="556" w:type="pct"/>
            <w:vMerge w:val="restar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0"/>
                <w:lang w:val="nl-BE" w:eastAsia="nl-BE"/>
              </w:rPr>
            </w:pPr>
            <w:proofErr w:type="spellStart"/>
            <w:r w:rsidRPr="00B80AF2">
              <w:rPr>
                <w:rFonts w:ascii="Calibri" w:eastAsia="Times New Roman" w:hAnsi="Calibri" w:cs="Times New Roman"/>
                <w:bCs/>
                <w:color w:val="000000"/>
                <w:sz w:val="22"/>
                <w:szCs w:val="20"/>
                <w:lang w:val="nl-BE" w:eastAsia="nl-BE"/>
              </w:rPr>
              <w:t>Custom</w:t>
            </w:r>
            <w:proofErr w:type="spellEnd"/>
            <w:r w:rsidRPr="00B80AF2">
              <w:rPr>
                <w:rFonts w:ascii="Calibri" w:eastAsia="Times New Roman" w:hAnsi="Calibri" w:cs="Times New Roman"/>
                <w:bCs/>
                <w:color w:val="000000"/>
                <w:sz w:val="22"/>
                <w:szCs w:val="20"/>
                <w:lang w:val="nl-BE" w:eastAsia="nl-BE"/>
              </w:rPr>
              <w:t xml:space="preserve"> </w:t>
            </w:r>
            <w:proofErr w:type="spellStart"/>
            <w:r w:rsidRPr="00B80AF2">
              <w:rPr>
                <w:rFonts w:ascii="Calibri" w:eastAsia="Times New Roman" w:hAnsi="Calibri" w:cs="Times New Roman"/>
                <w:bCs/>
                <w:color w:val="000000"/>
                <w:sz w:val="22"/>
                <w:szCs w:val="20"/>
                <w:lang w:val="nl-BE" w:eastAsia="nl-BE"/>
              </w:rPr>
              <w:t>task</w:t>
            </w:r>
            <w:proofErr w:type="spellEnd"/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  <w:t>2a. Spelling AC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</w:tr>
      <w:tr w:rsidR="00536011" w:rsidRPr="00B80AF2" w:rsidTr="00537B69">
        <w:trPr>
          <w:trHeight w:val="288"/>
        </w:trPr>
        <w:tc>
          <w:tcPr>
            <w:tcW w:w="80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nl-BE" w:eastAsia="nl-BE"/>
              </w:rPr>
              <w:t>r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1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0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1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</w:tr>
      <w:tr w:rsidR="00536011" w:rsidRPr="00B80AF2" w:rsidTr="00537B69">
        <w:trPr>
          <w:trHeight w:val="288"/>
        </w:trPr>
        <w:tc>
          <w:tcPr>
            <w:tcW w:w="80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nl-BE" w:eastAsia="nl-BE"/>
              </w:rPr>
              <w:t>p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2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7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2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</w:tr>
      <w:tr w:rsidR="00536011" w:rsidRPr="00B80AF2" w:rsidTr="00537B69">
        <w:trPr>
          <w:trHeight w:val="288"/>
        </w:trPr>
        <w:tc>
          <w:tcPr>
            <w:tcW w:w="8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  <w:t>BF</w:t>
            </w:r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vertAlign w:val="subscript"/>
                <w:lang w:val="nl-BE" w:eastAsia="nl-BE"/>
              </w:rPr>
              <w:t>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0.3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0.1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0.2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</w:tr>
      <w:tr w:rsidR="00536011" w:rsidRPr="00B80AF2" w:rsidTr="00537B69">
        <w:trPr>
          <w:trHeight w:val="288"/>
        </w:trPr>
        <w:tc>
          <w:tcPr>
            <w:tcW w:w="80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  <w:t>2b. Spelling R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</w:tr>
      <w:tr w:rsidR="00536011" w:rsidRPr="00B80AF2" w:rsidTr="00537B69">
        <w:trPr>
          <w:trHeight w:val="288"/>
        </w:trPr>
        <w:tc>
          <w:tcPr>
            <w:tcW w:w="80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nl-BE" w:eastAsia="nl-BE"/>
              </w:rPr>
              <w:t>r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3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-.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-.0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</w:tr>
      <w:tr w:rsidR="00536011" w:rsidRPr="00B80AF2" w:rsidTr="00537B69">
        <w:trPr>
          <w:trHeight w:val="288"/>
        </w:trPr>
        <w:tc>
          <w:tcPr>
            <w:tcW w:w="80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nl-BE" w:eastAsia="nl-BE"/>
              </w:rPr>
              <w:t>p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9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00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1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6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</w:tr>
      <w:tr w:rsidR="00536011" w:rsidRPr="00B80AF2" w:rsidTr="00537B69">
        <w:trPr>
          <w:trHeight w:val="288"/>
        </w:trPr>
        <w:tc>
          <w:tcPr>
            <w:tcW w:w="80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  <w:t>BF</w:t>
            </w:r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vertAlign w:val="subscript"/>
                <w:lang w:val="nl-BE" w:eastAsia="nl-BE"/>
              </w:rPr>
              <w:t>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0.1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7.7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0.5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1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</w:tr>
      <w:tr w:rsidR="00536011" w:rsidRPr="00B80AF2" w:rsidTr="00537B69">
        <w:trPr>
          <w:trHeight w:val="288"/>
        </w:trPr>
        <w:tc>
          <w:tcPr>
            <w:tcW w:w="80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556" w:type="pct"/>
            <w:vMerge w:val="restar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bCs/>
                <w:color w:val="000000"/>
                <w:sz w:val="22"/>
                <w:szCs w:val="20"/>
                <w:lang w:val="nl-BE" w:eastAsia="nl-BE"/>
              </w:rPr>
              <w:t xml:space="preserve">Standard </w:t>
            </w:r>
            <w:proofErr w:type="spellStart"/>
            <w:r w:rsidRPr="00B80AF2">
              <w:rPr>
                <w:rFonts w:ascii="Calibri" w:eastAsia="Times New Roman" w:hAnsi="Calibri" w:cs="Times New Roman"/>
                <w:bCs/>
                <w:color w:val="000000"/>
                <w:sz w:val="22"/>
                <w:szCs w:val="20"/>
                <w:lang w:val="nl-BE" w:eastAsia="nl-BE"/>
              </w:rPr>
              <w:t>task</w:t>
            </w:r>
            <w:proofErr w:type="spellEnd"/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  <w:t xml:space="preserve">2c. </w:t>
            </w:r>
            <w:proofErr w:type="spellStart"/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  <w:t>Dictation</w:t>
            </w:r>
            <w:proofErr w:type="spellEnd"/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</w:tr>
      <w:tr w:rsidR="00536011" w:rsidRPr="00B80AF2" w:rsidTr="00537B69">
        <w:trPr>
          <w:trHeight w:val="288"/>
        </w:trPr>
        <w:tc>
          <w:tcPr>
            <w:tcW w:w="80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nl-BE" w:eastAsia="nl-BE"/>
              </w:rPr>
              <w:t>r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2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2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2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-.0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</w:tr>
      <w:tr w:rsidR="00536011" w:rsidRPr="00B80AF2" w:rsidTr="00537B69">
        <w:trPr>
          <w:trHeight w:val="288"/>
        </w:trPr>
        <w:tc>
          <w:tcPr>
            <w:tcW w:w="80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nl-BE" w:eastAsia="nl-BE"/>
              </w:rPr>
              <w:t>p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0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1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0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0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6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</w:tr>
      <w:tr w:rsidR="00536011" w:rsidRPr="00B80AF2" w:rsidTr="00537B69">
        <w:trPr>
          <w:trHeight w:val="288"/>
        </w:trPr>
        <w:tc>
          <w:tcPr>
            <w:tcW w:w="80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  <w:t>BF</w:t>
            </w:r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vertAlign w:val="subscript"/>
                <w:lang w:val="nl-BE" w:eastAsia="nl-BE"/>
              </w:rPr>
              <w:t>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1.9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0.5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0.9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2.1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1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</w:tr>
      <w:tr w:rsidR="00536011" w:rsidRPr="00B80AF2" w:rsidTr="00537B69">
        <w:trPr>
          <w:trHeight w:val="288"/>
        </w:trPr>
        <w:tc>
          <w:tcPr>
            <w:tcW w:w="804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BE"/>
              </w:rPr>
              <w:t>Metacognitive monitoring</w:t>
            </w:r>
          </w:p>
        </w:tc>
        <w:tc>
          <w:tcPr>
            <w:tcW w:w="556" w:type="pct"/>
            <w:vMerge w:val="restar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>Calibration of confidence</w:t>
            </w: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  <w:t xml:space="preserve">3a. </w:t>
            </w:r>
            <w:r w:rsidRPr="00E27396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MM</w:t>
            </w:r>
            <w:r w:rsidRPr="00E27396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nl-BE"/>
              </w:rPr>
              <w:t>arith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</w:tr>
      <w:tr w:rsidR="00536011" w:rsidRPr="00B80AF2" w:rsidTr="00537B69">
        <w:trPr>
          <w:trHeight w:val="288"/>
        </w:trPr>
        <w:tc>
          <w:tcPr>
            <w:tcW w:w="80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nl-BE" w:eastAsia="nl-BE"/>
              </w:rPr>
              <w:t>r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8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3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4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1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0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2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</w:tr>
      <w:tr w:rsidR="00536011" w:rsidRPr="00B80AF2" w:rsidTr="00537B69">
        <w:trPr>
          <w:trHeight w:val="288"/>
        </w:trPr>
        <w:tc>
          <w:tcPr>
            <w:tcW w:w="80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nl-BE" w:eastAsia="nl-BE"/>
              </w:rPr>
              <w:t>p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&lt;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&lt;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1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4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0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</w:tr>
      <w:tr w:rsidR="00536011" w:rsidRPr="00B80AF2" w:rsidTr="00537B69">
        <w:trPr>
          <w:trHeight w:val="426"/>
        </w:trPr>
        <w:tc>
          <w:tcPr>
            <w:tcW w:w="8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  <w:t>BF</w:t>
            </w:r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vertAlign w:val="subscript"/>
                <w:lang w:val="nl-BE" w:eastAsia="nl-BE"/>
              </w:rPr>
              <w:t>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&gt;1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20.9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&gt;1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0.5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0.1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1.8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</w:tr>
      <w:tr w:rsidR="00536011" w:rsidRPr="00B80AF2" w:rsidTr="00537B69">
        <w:trPr>
          <w:trHeight w:val="288"/>
        </w:trPr>
        <w:tc>
          <w:tcPr>
            <w:tcW w:w="80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  <w:t xml:space="preserve">3b. </w:t>
            </w:r>
            <w:r w:rsidRPr="00E27396">
              <w:rPr>
                <w:rFonts w:ascii="Calibri" w:eastAsia="Times New Roman" w:hAnsi="Calibri" w:cs="Times New Roman"/>
                <w:color w:val="000000"/>
                <w:lang w:val="en-GB" w:eastAsia="nl-BE"/>
              </w:rPr>
              <w:t>MM</w:t>
            </w:r>
            <w:r w:rsidRPr="00E27396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nl-BE"/>
              </w:rPr>
              <w:t>spel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nl-BE"/>
              </w:rPr>
              <w:t>l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</w:tr>
      <w:tr w:rsidR="00536011" w:rsidRPr="00B80AF2" w:rsidTr="00537B69">
        <w:trPr>
          <w:trHeight w:val="288"/>
        </w:trPr>
        <w:tc>
          <w:tcPr>
            <w:tcW w:w="80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nl-BE" w:eastAsia="nl-BE"/>
              </w:rPr>
              <w:t>r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1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1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0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9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0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3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2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</w:tr>
      <w:tr w:rsidR="00536011" w:rsidRPr="00B80AF2" w:rsidTr="00537B69">
        <w:trPr>
          <w:trHeight w:val="288"/>
        </w:trPr>
        <w:tc>
          <w:tcPr>
            <w:tcW w:w="80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nl-BE" w:eastAsia="nl-BE"/>
              </w:rPr>
              <w:t>p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1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1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5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&lt;.00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8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00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0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</w:tr>
      <w:tr w:rsidR="00536011" w:rsidRPr="00B80AF2" w:rsidTr="00537B69">
        <w:trPr>
          <w:trHeight w:val="288"/>
        </w:trPr>
        <w:tc>
          <w:tcPr>
            <w:tcW w:w="80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  <w:t>BF</w:t>
            </w:r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vertAlign w:val="subscript"/>
                <w:lang w:val="nl-BE" w:eastAsia="nl-BE"/>
              </w:rPr>
              <w:t>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0.4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0.5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0.1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&gt;1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0.1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13.0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1.6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</w:tr>
      <w:tr w:rsidR="00536011" w:rsidRPr="00B80AF2" w:rsidTr="00537B69">
        <w:trPr>
          <w:trHeight w:val="288"/>
        </w:trPr>
        <w:tc>
          <w:tcPr>
            <w:tcW w:w="804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nl-BE" w:eastAsia="nl-BE"/>
              </w:rPr>
              <w:t>Control Variables</w:t>
            </w:r>
          </w:p>
        </w:tc>
        <w:tc>
          <w:tcPr>
            <w:tcW w:w="556" w:type="pct"/>
            <w:vMerge w:val="restar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536011" w:rsidRPr="00A620D9" w:rsidRDefault="00A620D9" w:rsidP="00537B69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0"/>
                <w:lang w:val="en-GB" w:eastAsia="nl-BE"/>
              </w:rPr>
            </w:pPr>
            <w:r w:rsidRPr="00A620D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 w:eastAsia="nl-BE"/>
              </w:rPr>
              <w:t>Intellectual ability</w:t>
            </w: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A620D9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en-GB" w:eastAsia="nl-BE"/>
              </w:rPr>
            </w:pPr>
            <w:r w:rsidRPr="00A620D9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en-GB" w:eastAsia="nl-BE"/>
              </w:rPr>
              <w:t>4. Raven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</w:tr>
      <w:tr w:rsidR="00536011" w:rsidRPr="00B80AF2" w:rsidTr="00537B69">
        <w:trPr>
          <w:trHeight w:val="288"/>
        </w:trPr>
        <w:tc>
          <w:tcPr>
            <w:tcW w:w="80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nl-BE" w:eastAsia="nl-BE"/>
              </w:rPr>
              <w:t>r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4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2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1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2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-.0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2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4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2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-</w:t>
            </w:r>
          </w:p>
        </w:tc>
      </w:tr>
      <w:tr w:rsidR="00536011" w:rsidRPr="00B80AF2" w:rsidTr="00537B69">
        <w:trPr>
          <w:trHeight w:val="288"/>
        </w:trPr>
        <w:tc>
          <w:tcPr>
            <w:tcW w:w="80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nl-BE" w:eastAsia="nl-BE"/>
              </w:rPr>
              <w:t>p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&lt;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0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3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1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6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0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&lt;.0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0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-</w:t>
            </w:r>
          </w:p>
        </w:tc>
      </w:tr>
      <w:tr w:rsidR="00536011" w:rsidRPr="00B80AF2" w:rsidTr="00537B69">
        <w:trPr>
          <w:trHeight w:val="288"/>
        </w:trPr>
        <w:tc>
          <w:tcPr>
            <w:tcW w:w="8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  <w:t>B</w:t>
            </w:r>
            <w:bookmarkStart w:id="0" w:name="_GoBack"/>
            <w:bookmarkEnd w:id="0"/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  <w:t>F</w:t>
            </w:r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vertAlign w:val="subscript"/>
                <w:lang w:val="nl-BE" w:eastAsia="nl-BE"/>
              </w:rPr>
              <w:t>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&gt;1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1.4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0.2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0.6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0.1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1.0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131.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2.0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-</w:t>
            </w:r>
          </w:p>
        </w:tc>
      </w:tr>
      <w:tr w:rsidR="00536011" w:rsidRPr="00B80AF2" w:rsidTr="00537B69">
        <w:trPr>
          <w:trHeight w:val="288"/>
        </w:trPr>
        <w:tc>
          <w:tcPr>
            <w:tcW w:w="80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556" w:type="pct"/>
            <w:vMerge w:val="restar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bCs/>
                <w:color w:val="000000"/>
                <w:sz w:val="22"/>
                <w:szCs w:val="20"/>
                <w:lang w:val="nl-BE" w:eastAsia="nl-BE"/>
              </w:rPr>
              <w:t>Motor speed</w:t>
            </w: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  <w:t xml:space="preserve">5. Motor speed </w:t>
            </w:r>
            <w:proofErr w:type="spellStart"/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  <w:t>task</w:t>
            </w:r>
            <w:proofErr w:type="spellEnd"/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  <w:t xml:space="preserve"> R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</w:p>
        </w:tc>
      </w:tr>
      <w:tr w:rsidR="00536011" w:rsidRPr="00B80AF2" w:rsidTr="00537B69">
        <w:trPr>
          <w:trHeight w:val="288"/>
        </w:trPr>
        <w:tc>
          <w:tcPr>
            <w:tcW w:w="80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nl-BE" w:eastAsia="nl-BE"/>
              </w:rPr>
              <w:t>r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0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2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-.4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-.1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3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-.1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0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-.1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-.31</w:t>
            </w:r>
          </w:p>
        </w:tc>
      </w:tr>
      <w:tr w:rsidR="00536011" w:rsidRPr="00B80AF2" w:rsidTr="00537B69">
        <w:trPr>
          <w:trHeight w:val="288"/>
        </w:trPr>
        <w:tc>
          <w:tcPr>
            <w:tcW w:w="80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  <w:lang w:val="nl-BE" w:eastAsia="nl-BE"/>
              </w:rPr>
              <w:t>p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87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04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&lt;.001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14</w:t>
            </w: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002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29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69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26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.01</w:t>
            </w:r>
          </w:p>
        </w:tc>
      </w:tr>
      <w:tr w:rsidR="00536011" w:rsidRPr="00B80AF2" w:rsidTr="00537B69">
        <w:trPr>
          <w:trHeight w:val="288"/>
        </w:trPr>
        <w:tc>
          <w:tcPr>
            <w:tcW w:w="8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55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0"/>
                <w:lang w:val="nl-BE" w:eastAsia="nl-BE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011" w:rsidRPr="00B80AF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</w:pPr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lang w:val="nl-BE" w:eastAsia="nl-BE"/>
              </w:rPr>
              <w:t>BF</w:t>
            </w:r>
            <w:r w:rsidRPr="00B80AF2">
              <w:rPr>
                <w:rFonts w:ascii="Calibri" w:eastAsia="Times New Roman" w:hAnsi="Calibri" w:cs="Times New Roman"/>
                <w:color w:val="000000"/>
                <w:sz w:val="22"/>
                <w:szCs w:val="20"/>
                <w:vertAlign w:val="subscript"/>
                <w:lang w:val="nl-BE" w:eastAsia="nl-BE"/>
              </w:rPr>
              <w:t>1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0.1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1.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73.6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0.4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15.1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0.2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0.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0.2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6011" w:rsidRPr="00BC2712" w:rsidRDefault="00536011" w:rsidP="00537B6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</w:pPr>
            <w:r w:rsidRPr="00BC2712">
              <w:rPr>
                <w:rFonts w:ascii="Calibri" w:eastAsia="Times New Roman" w:hAnsi="Calibri"/>
                <w:color w:val="000000"/>
                <w:szCs w:val="24"/>
                <w:lang w:val="nl-BE" w:eastAsia="nl-BE"/>
              </w:rPr>
              <w:t>3.32</w:t>
            </w:r>
          </w:p>
        </w:tc>
      </w:tr>
    </w:tbl>
    <w:p w:rsidR="00536011" w:rsidRPr="004A2EB0" w:rsidRDefault="00536011" w:rsidP="00536011">
      <w:r w:rsidRPr="004A2EB0">
        <w:t>ACC = accuracy; RT = response time for the correct answers.</w:t>
      </w:r>
    </w:p>
    <w:p w:rsidR="00B563F9" w:rsidRDefault="00B563F9"/>
    <w:sectPr w:rsidR="00B563F9" w:rsidSect="00536011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6011" w:rsidRDefault="00536011" w:rsidP="00536011">
      <w:pPr>
        <w:spacing w:after="0" w:line="240" w:lineRule="auto"/>
      </w:pPr>
      <w:r>
        <w:separator/>
      </w:r>
    </w:p>
  </w:endnote>
  <w:endnote w:type="continuationSeparator" w:id="0">
    <w:p w:rsidR="00536011" w:rsidRDefault="00536011" w:rsidP="005360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929953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36011" w:rsidRDefault="0053601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20D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36011" w:rsidRDefault="005360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6011" w:rsidRDefault="00536011" w:rsidP="00536011">
      <w:pPr>
        <w:spacing w:after="0" w:line="240" w:lineRule="auto"/>
      </w:pPr>
      <w:r>
        <w:separator/>
      </w:r>
    </w:p>
  </w:footnote>
  <w:footnote w:type="continuationSeparator" w:id="0">
    <w:p w:rsidR="00536011" w:rsidRDefault="00536011" w:rsidP="005360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011"/>
    <w:rsid w:val="00536011"/>
    <w:rsid w:val="00A620D9"/>
    <w:rsid w:val="00B56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963585"/>
  <w15:chartTrackingRefBased/>
  <w15:docId w15:val="{847494BA-BECF-408E-ADD8-FDC59475A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011"/>
    <w:pPr>
      <w:spacing w:after="120" w:line="480" w:lineRule="auto"/>
      <w:jc w:val="both"/>
    </w:pPr>
    <w:rPr>
      <w:rFonts w:ascii="Times New Roman" w:hAnsi="Times New Roman" w:cs="Calibri"/>
      <w:sz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536011"/>
    <w:pPr>
      <w:outlineLvl w:val="0"/>
    </w:pPr>
    <w:rPr>
      <w:rFonts w:eastAsia="Times New Roman"/>
      <w:b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6011"/>
    <w:pPr>
      <w:keepNext/>
      <w:keepLines/>
      <w:spacing w:before="40" w:after="0"/>
      <w:ind w:left="708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6011"/>
    <w:rPr>
      <w:rFonts w:ascii="Times New Roman" w:eastAsia="Times New Roman" w:hAnsi="Times New Roman" w:cs="Calibri"/>
      <w:b/>
      <w:sz w:val="3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36011"/>
    <w:rPr>
      <w:rFonts w:ascii="Times New Roman" w:eastAsiaTheme="majorEastAsia" w:hAnsi="Times New Roman" w:cstheme="majorBidi"/>
      <w:b/>
      <w:sz w:val="32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360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6011"/>
    <w:rPr>
      <w:rFonts w:ascii="Times New Roman" w:hAnsi="Times New Roman" w:cs="Calibri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360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6011"/>
    <w:rPr>
      <w:rFonts w:ascii="Times New Roman" w:hAnsi="Times New Roman" w:cs="Calibri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87</Words>
  <Characters>2679</Characters>
  <Application>Microsoft Office Word</Application>
  <DocSecurity>0</DocSecurity>
  <Lines>22</Lines>
  <Paragraphs>6</Paragraphs>
  <ScaleCrop>false</ScaleCrop>
  <Company>KU Leuven</Company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en Bellon</dc:creator>
  <cp:keywords/>
  <dc:description/>
  <cp:lastModifiedBy>Elien Bellon</cp:lastModifiedBy>
  <cp:revision>2</cp:revision>
  <dcterms:created xsi:type="dcterms:W3CDTF">2019-09-20T06:19:00Z</dcterms:created>
  <dcterms:modified xsi:type="dcterms:W3CDTF">2020-01-03T12:53:00Z</dcterms:modified>
</cp:coreProperties>
</file>